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DDC5C" w14:textId="77777777" w:rsidR="00957C70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Supplement Table1. </w:t>
      </w:r>
      <w:r>
        <w:rPr>
          <w:rFonts w:ascii="Times New Roman" w:hAnsi="Times New Roman"/>
          <w:sz w:val="24"/>
        </w:rPr>
        <w:t>Definition of CKM syndrome stages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5"/>
        <w:gridCol w:w="4827"/>
      </w:tblGrid>
      <w:tr w:rsidR="00957C70" w14:paraId="1CDE4558" w14:textId="77777777">
        <w:trPr>
          <w:trHeight w:val="90"/>
        </w:trPr>
        <w:tc>
          <w:tcPr>
            <w:tcW w:w="36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0AA2B350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KM syndrome stages</w:t>
            </w:r>
          </w:p>
        </w:tc>
        <w:tc>
          <w:tcPr>
            <w:tcW w:w="48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3C95F3E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finition</w:t>
            </w:r>
          </w:p>
        </w:tc>
      </w:tr>
      <w:tr w:rsidR="00957C70" w14:paraId="3E3D9623" w14:textId="77777777">
        <w:tc>
          <w:tcPr>
            <w:tcW w:w="36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64BB4C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age 0: No CKM risk factors</w:t>
            </w:r>
          </w:p>
        </w:tc>
        <w:tc>
          <w:tcPr>
            <w:tcW w:w="48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EB4CF2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ndividuals with normal BMI and waist circumference,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normoglycemia,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normotension, a normal lipid profile, and no evidence of CKD or subclinical or clinical CVD</w:t>
            </w:r>
          </w:p>
        </w:tc>
      </w:tr>
      <w:tr w:rsidR="00957C70" w14:paraId="12FE6BAE" w14:textId="77777777"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2B5A5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age 1: Excess or dysfunctional adiposity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520DB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verweight/obesity (BMI ≥ 23 kg/m²), abdominal obesity (waist circumference ≥ 80/90 cm for women/men), or lipodystrophy (fasting blood glucose ≥ 100 ~ 124 mg/dl or HbA1c between 5.7%–6.4%), without other metabolic risk factors or CKD</w:t>
            </w:r>
          </w:p>
        </w:tc>
      </w:tr>
      <w:tr w:rsidR="00957C70" w14:paraId="2B0F783F" w14:textId="77777777"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5CB2E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age 2: Metabolic risk factors and CKD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48901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esence of hypertension, diabetes, metabolic syndrome,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high triglyceride levels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，</w:t>
            </w:r>
            <w:r>
              <w:rPr>
                <w:rFonts w:ascii="Times New Roman" w:hAnsi="Times New Roman"/>
                <w:color w:val="000000"/>
                <w:sz w:val="24"/>
              </w:rPr>
              <w:t>or any stage of CKD</w:t>
            </w:r>
          </w:p>
        </w:tc>
      </w:tr>
      <w:tr w:rsidR="00957C70" w14:paraId="1142534D" w14:textId="77777777"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13893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age 3: Subclinical CVD in CKM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C6E7D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ubclinical arteriosclerotic CVD or subclinical heart failure in patients with functional metabolic obesity, other metabolic risk factors, or CKD</w:t>
            </w:r>
          </w:p>
          <w:p w14:paraId="7ECEEE87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ubclinical arteriosclerotic CVD: diagnosed through coronary artery calcium scoring</w:t>
            </w:r>
          </w:p>
          <w:p w14:paraId="5961576C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ubclinical heart failure: diagnosed through elevated cardiac biomarkers (NT-proBNP ≥ 125 pg/mL, women/men with sensitive troponin I ≥ 14/22 ng/L, women/men with sensitive troponin T ≥ 10/12 ng/L) or echocardiographic parameters</w:t>
            </w:r>
          </w:p>
          <w:p w14:paraId="0EBF9DE1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ubclinical CVD risk equivalent: high-risk CKD and predicted 10-year CVD risk high.</w:t>
            </w:r>
          </w:p>
        </w:tc>
      </w:tr>
      <w:tr w:rsidR="00957C70" w14:paraId="6DF2F8CA" w14:textId="77777777">
        <w:tc>
          <w:tcPr>
            <w:tcW w:w="3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27F8CFB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age 4: Clinical CVD in CKM</w:t>
            </w:r>
          </w:p>
        </w:tc>
        <w:tc>
          <w:tcPr>
            <w:tcW w:w="48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529333B" w14:textId="77777777" w:rsidR="00957C70" w:rsidRDefault="00000000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elf-reports medication use or seeks medical attention for coronary heart disease, heart failure, or stroke or has CKD with an eGFR of ≤30 mL/min/1.73 m2.</w:t>
            </w:r>
          </w:p>
        </w:tc>
      </w:tr>
    </w:tbl>
    <w:p w14:paraId="14AB0D44" w14:textId="77777777" w:rsidR="00957C70" w:rsidRDefault="00957C70">
      <w:pPr>
        <w:rPr>
          <w:rFonts w:ascii="Times New Roman" w:hAnsi="Times New Roman"/>
          <w:sz w:val="24"/>
        </w:rPr>
      </w:pPr>
    </w:p>
    <w:p w14:paraId="45D5C971" w14:textId="77777777" w:rsidR="00957C70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In this study, the definition of CKM was mainly based on the AHA guidelines. But there are </w:t>
      </w:r>
      <w:r>
        <w:rPr>
          <w:rFonts w:ascii="Times New Roman" w:hAnsi="Times New Roman" w:hint="eastAsia"/>
          <w:sz w:val="24"/>
        </w:rPr>
        <w:t xml:space="preserve">several </w:t>
      </w:r>
      <w:r>
        <w:rPr>
          <w:rFonts w:ascii="Times New Roman" w:hAnsi="Times New Roman"/>
          <w:sz w:val="24"/>
        </w:rPr>
        <w:t>differences to note:</w:t>
      </w:r>
      <w:r>
        <w:rPr>
          <w:rFonts w:ascii="Times New Roman" w:hAnsi="Times New Roman" w:hint="eastAsia"/>
          <w:sz w:val="24"/>
        </w:rPr>
        <w:t xml:space="preserve"> AHA guidelines recommend the use of the PREVENT model for cardiovascular 10-year risk prediction.However, this study mainly included the Chinese population, so the China-PAR model was adopted.</w:t>
      </w:r>
    </w:p>
    <w:p w14:paraId="2F8F01B7" w14:textId="77777777" w:rsidR="00957C70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he classification of CKD was established according to the Kidney Disease Improving Global Outcomes (KDIGO) criteria using the estimated glomerular filtration rate (eGFR) and UACR.</w:t>
      </w:r>
    </w:p>
    <w:p w14:paraId="05E5F68F" w14:textId="77777777" w:rsidR="00957C70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CKM: cardiovascular</w:t>
      </w:r>
      <w:r>
        <w:rPr>
          <w:rFonts w:ascii="Times New Roman" w:hAnsi="Times New Roman" w:hint="eastAsia"/>
          <w:sz w:val="24"/>
        </w:rPr>
        <w:t>–</w:t>
      </w:r>
      <w:r>
        <w:rPr>
          <w:rFonts w:ascii="Times New Roman" w:hAnsi="Times New Roman" w:hint="eastAsia"/>
          <w:sz w:val="24"/>
        </w:rPr>
        <w:t>kidney</w:t>
      </w:r>
      <w:r>
        <w:rPr>
          <w:rFonts w:ascii="Times New Roman" w:hAnsi="Times New Roman" w:hint="eastAsia"/>
          <w:sz w:val="24"/>
        </w:rPr>
        <w:t>–</w:t>
      </w:r>
      <w:r>
        <w:rPr>
          <w:rFonts w:ascii="Times New Roman" w:hAnsi="Times New Roman" w:hint="eastAsia"/>
          <w:sz w:val="24"/>
        </w:rPr>
        <w:t>metabolic syndrome; BMI: body mass index; CKD: chronic kidney disease; CVD: cardiovascular disease; eGFR: estimated glomerular filtration rate.</w:t>
      </w:r>
    </w:p>
    <w:p w14:paraId="1AD2F481" w14:textId="77777777" w:rsidR="00957C70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lastRenderedPageBreak/>
        <w:t>Supplement Table 2. Comparison of general characteristics between early-onset T2DM patients and non-early-onset T2DM patients within 10 years of diabetes duration</w:t>
      </w:r>
    </w:p>
    <w:tbl>
      <w:tblPr>
        <w:tblW w:w="8477" w:type="dxa"/>
        <w:jc w:val="center"/>
        <w:tblLayout w:type="fixed"/>
        <w:tblLook w:val="04A0" w:firstRow="1" w:lastRow="0" w:firstColumn="1" w:lastColumn="0" w:noHBand="0" w:noVBand="1"/>
      </w:tblPr>
      <w:tblGrid>
        <w:gridCol w:w="2988"/>
        <w:gridCol w:w="2287"/>
        <w:gridCol w:w="2288"/>
        <w:gridCol w:w="914"/>
      </w:tblGrid>
      <w:tr w:rsidR="00957C70" w14:paraId="224F323A" w14:textId="77777777">
        <w:trPr>
          <w:trHeight w:val="270"/>
          <w:jc w:val="center"/>
        </w:trPr>
        <w:tc>
          <w:tcPr>
            <w:tcW w:w="29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B1FD899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228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BB678A7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arly-onset T2DM (n=509)</w:t>
            </w:r>
          </w:p>
        </w:tc>
        <w:tc>
          <w:tcPr>
            <w:tcW w:w="22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162C063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te-onset T2DM (n=1321)</w:t>
            </w:r>
          </w:p>
        </w:tc>
        <w:tc>
          <w:tcPr>
            <w:tcW w:w="91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371E41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 w:rsidR="00957C70" w14:paraId="431E73E2" w14:textId="77777777">
        <w:trPr>
          <w:trHeight w:val="270"/>
          <w:jc w:val="center"/>
        </w:trPr>
        <w:tc>
          <w:tcPr>
            <w:tcW w:w="2988" w:type="dxa"/>
            <w:tcBorders>
              <w:top w:val="single" w:sz="4" w:space="0" w:color="00000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EC47D3B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2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F950D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szCs w:val="21"/>
              </w:rPr>
            </w:pPr>
          </w:p>
        </w:tc>
        <w:tc>
          <w:tcPr>
            <w:tcW w:w="22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EB141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B308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2B0204AD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129A899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6ECB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16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80.8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9533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635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69.7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E176D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szCs w:val="21"/>
              </w:rPr>
            </w:pPr>
          </w:p>
        </w:tc>
      </w:tr>
      <w:tr w:rsidR="00957C70" w14:paraId="5A2BB2D3" w14:textId="77777777">
        <w:trPr>
          <w:trHeight w:val="9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2DEC94E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6571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75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9.2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111D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76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0.3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4E11A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szCs w:val="21"/>
              </w:rPr>
            </w:pPr>
          </w:p>
        </w:tc>
      </w:tr>
      <w:tr w:rsidR="00957C70" w14:paraId="6FD19CD9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F347D4E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Age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ar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EA01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5 (30,38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37C5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5 (48,6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04FD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61BF3E40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8EF886E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ease duratio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ars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9BFD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0(0.00,3.0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0DB1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0(0.00,3.0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A1F9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214</w:t>
            </w:r>
          </w:p>
        </w:tc>
      </w:tr>
      <w:tr w:rsidR="00957C70" w14:paraId="2DEEED3B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7F6EC7D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BP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4EA5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80.00(70.00,84.0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68E2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80.00(73.00,86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4C25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287</w:t>
            </w:r>
          </w:p>
        </w:tc>
      </w:tr>
      <w:tr w:rsidR="00957C70" w14:paraId="27964FD7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D0DE512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BP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206D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29.00(120.00,132.0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5EB1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30.00(120.00,139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DFC6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5853C444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F120F3B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ist</w:t>
            </w:r>
          </w:p>
          <w:p w14:paraId="1796264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ircumference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cm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C9E5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97.29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1.3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953E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92.79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9.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5B77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62DE8626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92169A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p circumferenc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cm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EED6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00.50(95.50,107.5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9056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96.75(92.50,102.5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711C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028C490A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DA61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BMI, kg/m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9CDA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7.40(24.70,30.8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B797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5.60(23.40,28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854E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0B753E20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A2DD5E5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isceral fat are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cm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2D1B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07.00(81.50,140.0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3DEE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97.00(74.00,123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2A6D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079E3484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ED723FA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bcutaneous fat are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cm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A065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03.00(163.00,268.0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00DA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78.00(144.75,220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C518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017B2EDE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712B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oking histor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DD3E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29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3AAA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16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4.7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9C12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555</w:t>
            </w:r>
          </w:p>
        </w:tc>
      </w:tr>
      <w:tr w:rsidR="00957C70" w14:paraId="60A21A52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EE58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rinking histor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7A20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03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6.3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8CB2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94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1.3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6909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47</w:t>
            </w:r>
          </w:p>
        </w:tc>
      </w:tr>
      <w:tr w:rsidR="00957C70" w14:paraId="401FDDCA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85A2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amily history of diabetes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3B0C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93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9.4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65E5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39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7.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65D3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33AD80B7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278D7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KM sta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7F8B1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42ABB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1CE9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129CE337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94F3C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age 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756B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13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80.1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CD0D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24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6.5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BEED1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szCs w:val="21"/>
              </w:rPr>
            </w:pPr>
          </w:p>
        </w:tc>
      </w:tr>
      <w:tr w:rsidR="00957C70" w14:paraId="1B2CA50C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10B6A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age 3-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C14D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78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9.9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5F25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87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3.5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C1B09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szCs w:val="21"/>
              </w:rPr>
            </w:pPr>
          </w:p>
        </w:tc>
      </w:tr>
      <w:tr w:rsidR="00957C70" w14:paraId="5782D5B7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BEB7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ypertensio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1A03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78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9.9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856C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30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7.2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32F4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51A73EF6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FA867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ronary heart diseas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7B75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.3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F05E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72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7.9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11C5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29B919FD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51FA0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trok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2ABC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645D0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8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.1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6CAE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05</w:t>
            </w:r>
          </w:p>
        </w:tc>
      </w:tr>
      <w:tr w:rsidR="00957C70" w14:paraId="34BD9152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429D9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atty liver disease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B631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42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61.9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B2EB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75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2.1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）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1489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01</w:t>
            </w:r>
          </w:p>
        </w:tc>
      </w:tr>
      <w:tr w:rsidR="00957C70" w14:paraId="44911464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0EE62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U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E72B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3.70(20.50,65.5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5166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4.10(16.98,40.3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F7B5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6FFB68BD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B0D49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S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U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EB73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2.00(15.40,36.5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1341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9.65(15.20,28.5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DAF6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01</w:t>
            </w:r>
          </w:p>
        </w:tc>
      </w:tr>
      <w:tr w:rsidR="00957C70" w14:paraId="0D0DC32A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D2FAA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LP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U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7724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87.20(73.70,106.0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7DAE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89.05(71.95,108.6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F32C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853</w:t>
            </w:r>
          </w:p>
        </w:tc>
      </w:tr>
      <w:tr w:rsidR="00957C70" w14:paraId="059AD9EB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90753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γ-G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U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4318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5.00(23.00,63.0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C901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9.00(19.00,47.2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2C710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19AF9578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3C5FA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UN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0B4A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.49(3.60,5.5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7BDF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.21(4.22,6.2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4F3C0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07E5D79D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3921D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g/d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7A9E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63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2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F54F0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65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F60A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149</w:t>
            </w:r>
          </w:p>
        </w:tc>
      </w:tr>
      <w:tr w:rsidR="00957C70" w14:paraId="0B07E706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49FAF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A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CE0D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47.88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04.8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7948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10.79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84.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DCCE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76D3F943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1EF9A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B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3BD4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0.06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.4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9F86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9.58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.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5ECA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17</w:t>
            </w:r>
          </w:p>
        </w:tc>
      </w:tr>
      <w:tr w:rsidR="00957C70" w14:paraId="132165CA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1391F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B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C01C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6.81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.9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8D1E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7.60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.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8E60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16</w:t>
            </w:r>
          </w:p>
        </w:tc>
      </w:tr>
      <w:tr w:rsidR="00957C70" w14:paraId="0D40303C" w14:textId="77777777">
        <w:trPr>
          <w:trHeight w:val="287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1DF5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bA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1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,%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F077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0.80(9.00,12.2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AEC8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0.40(8.50,11.9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77C4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05</w:t>
            </w:r>
          </w:p>
        </w:tc>
      </w:tr>
      <w:tr w:rsidR="00957C70" w14:paraId="68C63350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66565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3301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.82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.15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F237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.69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.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9A42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52</w:t>
            </w:r>
          </w:p>
        </w:tc>
      </w:tr>
      <w:tr w:rsidR="00957C70" w14:paraId="7A136D22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38347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G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3D0F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.11(1.42,3.2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79C9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.72(1.22,2.5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39B5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51874544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11CB8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DL-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3AF9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.07(2.52,3.77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3ADD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2.94(2.31,3.6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4E16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66</w:t>
            </w:r>
          </w:p>
        </w:tc>
      </w:tr>
      <w:tr w:rsidR="00957C70" w14:paraId="25F1CB8D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87A6F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DL-c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2DCF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97(0.86,1.1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3630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.09(0.93,1.2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1F48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400D0376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1BCD1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INS, pmol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B200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68.02(39.37,121.90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1B0D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4.27(34.03,83.9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07CF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19FB9B7C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74374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F-CP, pmol/L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487F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80(0.59,1.1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7217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74(0.55,0.9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5B2A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09</w:t>
            </w:r>
          </w:p>
        </w:tc>
      </w:tr>
      <w:tr w:rsidR="00957C70" w14:paraId="43E71232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C7E08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HOMA-IR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07BE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4.86(2.72,8.3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0B35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3.71(2.16,5.8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48F9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2FF6D7D1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07CE0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MA-β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78D2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41(0.20,0.8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3D7B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34(0.17,0.6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47A8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010</w:t>
            </w:r>
          </w:p>
        </w:tc>
      </w:tr>
      <w:tr w:rsidR="00957C70" w14:paraId="7899E7FA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F4950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 mL/min/1.73 m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²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493D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26.67(121.43,133.2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DDCF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10.37(101.95,117.4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970F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6C9A147E" w14:textId="77777777">
        <w:trPr>
          <w:trHeight w:val="270"/>
          <w:jc w:val="center"/>
        </w:trPr>
        <w:tc>
          <w:tcPr>
            <w:tcW w:w="2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D232FC1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ACR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,mg/mmol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0EB303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.36(0.75,3.19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CA825F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.51(0.83,3.54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0797B2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129</w:t>
            </w:r>
          </w:p>
        </w:tc>
      </w:tr>
    </w:tbl>
    <w:p w14:paraId="12522935" w14:textId="77777777" w:rsidR="00957C70" w:rsidRDefault="00000000">
      <w:pPr>
        <w:ind w:firstLineChars="200" w:firstLine="420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BMI</w:t>
      </w:r>
      <w:r>
        <w:rPr>
          <w:rFonts w:ascii="Times New Roman" w:eastAsia="SimSun" w:hAnsi="Times New Roman" w:cs="Times New Roman" w:hint="eastAsia"/>
          <w:szCs w:val="21"/>
        </w:rPr>
        <w:t xml:space="preserve">, </w:t>
      </w:r>
      <w:r>
        <w:rPr>
          <w:rFonts w:ascii="Times New Roman" w:eastAsia="SimSun" w:hAnsi="Times New Roman" w:cs="Times New Roman"/>
          <w:szCs w:val="21"/>
        </w:rPr>
        <w:t>Body Mass Index</w:t>
      </w:r>
      <w:r>
        <w:rPr>
          <w:rFonts w:ascii="Times New Roman" w:eastAsia="SimSun" w:hAnsi="Times New Roman" w:cs="Times New Roman" w:hint="eastAsia"/>
          <w:szCs w:val="21"/>
        </w:rPr>
        <w:t xml:space="preserve">; </w:t>
      </w:r>
      <w:r>
        <w:rPr>
          <w:rFonts w:ascii="Times New Roman" w:eastAsia="SimSun" w:hAnsi="Times New Roman" w:cs="Times New Roman"/>
          <w:szCs w:val="21"/>
        </w:rPr>
        <w:t>SBP</w:t>
      </w:r>
      <w:r>
        <w:rPr>
          <w:rFonts w:ascii="Times New Roman" w:eastAsia="SimSun" w:hAnsi="Times New Roman" w:cs="Times New Roman" w:hint="eastAsia"/>
          <w:szCs w:val="21"/>
        </w:rPr>
        <w:t>, S</w:t>
      </w:r>
      <w:r>
        <w:rPr>
          <w:rFonts w:ascii="Times New Roman" w:eastAsia="SimSun" w:hAnsi="Times New Roman" w:cs="Times New Roman"/>
          <w:szCs w:val="21"/>
        </w:rPr>
        <w:t>ystolic blood pressure</w:t>
      </w:r>
      <w:r>
        <w:rPr>
          <w:rFonts w:ascii="Times New Roman" w:eastAsia="SimSun" w:hAnsi="Times New Roman" w:cs="Times New Roman" w:hint="eastAsia"/>
          <w:szCs w:val="21"/>
        </w:rPr>
        <w:t xml:space="preserve">; </w:t>
      </w:r>
      <w:r>
        <w:rPr>
          <w:rFonts w:ascii="Times New Roman" w:eastAsia="SimSun" w:hAnsi="Times New Roman" w:cs="Times New Roman"/>
          <w:szCs w:val="21"/>
        </w:rPr>
        <w:t>DBP</w:t>
      </w:r>
      <w:r>
        <w:rPr>
          <w:rFonts w:ascii="Times New Roman" w:eastAsia="SimSun" w:hAnsi="Times New Roman" w:cs="Times New Roman" w:hint="eastAsia"/>
          <w:szCs w:val="21"/>
        </w:rPr>
        <w:t xml:space="preserve">, </w:t>
      </w:r>
      <w:r>
        <w:rPr>
          <w:rFonts w:ascii="Times New Roman" w:eastAsia="SimSun" w:hAnsi="Times New Roman" w:cs="Times New Roman"/>
          <w:szCs w:val="21"/>
        </w:rPr>
        <w:t>diastolic blood pressure</w:t>
      </w:r>
      <w:r>
        <w:rPr>
          <w:rFonts w:ascii="Times New Roman" w:eastAsia="SimSun" w:hAnsi="Times New Roman" w:cs="Times New Roman" w:hint="eastAsia"/>
          <w:szCs w:val="21"/>
        </w:rPr>
        <w:t>; ALT, Alanine Aminotransferase; AST, Aspartate Aminotransferase;  ALP, Alkaline Phosphatase; GGT, Gamma-Glutamyl Transferase; BUN, Blood Urea Nitrogen; Cr, Creatinine; UA, Uric Acid; TC, Total Cholesterol; TG, Triglycerides; HDL-c, High-Density Lipoprotein cholesterol; LDL-c, Low-Density Lipoprotein cholesterol; FBG, Fasting Blood Glucose; PBG, postprandial glucose; HbA1c, Glycated Hemoglobin; FINS, Fasting Insulin; FC-P, Fasting C-Peptide.</w:t>
      </w:r>
    </w:p>
    <w:p w14:paraId="35411236" w14:textId="77777777" w:rsidR="00957C70" w:rsidRDefault="00957C70">
      <w:pPr>
        <w:rPr>
          <w:rFonts w:ascii="Times New Roman" w:hAnsi="Times New Roman"/>
          <w:sz w:val="24"/>
        </w:rPr>
      </w:pPr>
    </w:p>
    <w:p w14:paraId="16088B07" w14:textId="77777777" w:rsidR="00957C70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br w:type="page"/>
      </w:r>
    </w:p>
    <w:p w14:paraId="54648B16" w14:textId="77777777" w:rsidR="00957C70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lastRenderedPageBreak/>
        <w:t>Supplement Table 3. Comparison of general characteristics between early-onset T2DM patients with a diabetes course of more than 10 years and non-early-onset T2DM patients</w:t>
      </w:r>
    </w:p>
    <w:tbl>
      <w:tblPr>
        <w:tblW w:w="8495" w:type="dxa"/>
        <w:jc w:val="center"/>
        <w:tblLook w:val="04A0" w:firstRow="1" w:lastRow="0" w:firstColumn="1" w:lastColumn="0" w:noHBand="0" w:noVBand="1"/>
      </w:tblPr>
      <w:tblGrid>
        <w:gridCol w:w="2937"/>
        <w:gridCol w:w="2327"/>
        <w:gridCol w:w="2207"/>
        <w:gridCol w:w="1024"/>
      </w:tblGrid>
      <w:tr w:rsidR="00957C70" w14:paraId="1190A9C0" w14:textId="77777777">
        <w:trPr>
          <w:trHeight w:val="270"/>
          <w:jc w:val="center"/>
        </w:trPr>
        <w:tc>
          <w:tcPr>
            <w:tcW w:w="29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EB57AC6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ariables.</w:t>
            </w:r>
          </w:p>
        </w:tc>
        <w:tc>
          <w:tcPr>
            <w:tcW w:w="232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03C8BD9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arly-onset T2DM (n=509)</w:t>
            </w:r>
          </w:p>
        </w:tc>
        <w:tc>
          <w:tcPr>
            <w:tcW w:w="22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DAF02AD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ate-onset T2DM (n=1321)</w:t>
            </w:r>
          </w:p>
        </w:tc>
        <w:tc>
          <w:tcPr>
            <w:tcW w:w="10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E97372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957C70" w14:paraId="1694F76D" w14:textId="77777777">
        <w:trPr>
          <w:trHeight w:val="270"/>
          <w:jc w:val="center"/>
        </w:trPr>
        <w:tc>
          <w:tcPr>
            <w:tcW w:w="2937" w:type="dxa"/>
            <w:tcBorders>
              <w:top w:val="single" w:sz="4" w:space="0" w:color="00000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A416B07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23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96712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2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EF3B7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9027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094</w:t>
            </w:r>
          </w:p>
        </w:tc>
      </w:tr>
      <w:tr w:rsidR="00957C70" w14:paraId="4A42FAFD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4C8AD35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D491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5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68.4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A59C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76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57.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50482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957C70" w14:paraId="6073FFA4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D8D3434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C0C5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4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1.6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8896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2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2.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E0338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957C70" w14:paraId="6956259B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923EC34" w14:textId="77777777" w:rsidR="00957C70" w:rsidRPr="00AC56C7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AC56C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Age, </w:t>
            </w:r>
            <w:r w:rsidRPr="00AC56C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ar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8E3A0" w14:textId="77777777" w:rsidR="00957C70" w:rsidRPr="00AC56C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AC56C7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50 (47, 54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78267" w14:textId="77777777" w:rsidR="00957C70" w:rsidRPr="00AC56C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kern w:val="0"/>
                <w:szCs w:val="21"/>
                <w:lang w:bidi="ar"/>
              </w:rPr>
            </w:pPr>
            <w:r w:rsidRPr="00AC56C7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64 (59, 6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487D2" w14:textId="77777777" w:rsidR="00957C70" w:rsidRPr="00AC56C7" w:rsidRDefault="00000000">
            <w:pPr>
              <w:jc w:val="center"/>
              <w:rPr>
                <w:rFonts w:ascii="Times New Roman" w:eastAsia="SimSun" w:hAnsi="Times New Roman" w:cs="SimSun"/>
                <w:szCs w:val="21"/>
              </w:rPr>
            </w:pPr>
            <w:r w:rsidRPr="00AC56C7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14E2BF0A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3319B92" w14:textId="77777777" w:rsidR="00957C70" w:rsidRPr="00AC56C7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AC56C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ease duration</w:t>
            </w:r>
            <w:r w:rsidRPr="00AC56C7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AC56C7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ear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3CB23" w14:textId="77777777" w:rsidR="00957C70" w:rsidRPr="00AC56C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 w:rsidRPr="00AC56C7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1.17(10.17,15.25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E081E" w14:textId="77777777" w:rsidR="00957C70" w:rsidRPr="00AC56C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 w:rsidRPr="00AC56C7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11.17(10.17,15.1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593C6" w14:textId="77777777" w:rsidR="00957C70" w:rsidRPr="00AC56C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szCs w:val="21"/>
              </w:rPr>
            </w:pPr>
            <w:r w:rsidRPr="00AC56C7">
              <w:rPr>
                <w:rFonts w:ascii="Times New Roman" w:eastAsia="SimSun" w:hAnsi="Times New Roman" w:cs="SimSun" w:hint="eastAsia"/>
                <w:kern w:val="0"/>
                <w:szCs w:val="21"/>
                <w:lang w:bidi="ar"/>
              </w:rPr>
              <w:t>0.466</w:t>
            </w:r>
          </w:p>
        </w:tc>
      </w:tr>
      <w:tr w:rsidR="00957C70" w14:paraId="08D58F42" w14:textId="77777777">
        <w:trPr>
          <w:trHeight w:val="9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5F6386C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B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A88A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80.00(70.00,84.75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03DE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80.00(72.00,84.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4E94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730</w:t>
            </w:r>
          </w:p>
        </w:tc>
      </w:tr>
      <w:tr w:rsidR="00957C70" w14:paraId="12A61E98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AE69589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B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F7AA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26.00(120.00,136.5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A19A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30.00(125.00,140.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CDA1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026</w:t>
            </w:r>
          </w:p>
        </w:tc>
      </w:tr>
      <w:tr w:rsidR="00957C70" w14:paraId="6A6B5EE2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81340D8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aist</w:t>
            </w:r>
          </w:p>
          <w:p w14:paraId="3E0FA14B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circumferenc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cm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7913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90.54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9.7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6A9D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89.9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8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1901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587</w:t>
            </w:r>
          </w:p>
        </w:tc>
      </w:tr>
      <w:tr w:rsidR="00957C70" w14:paraId="77C5AD10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0459FC0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p circumferenc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cm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8831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96.2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7.2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22C3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94.84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7.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A147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141</w:t>
            </w:r>
          </w:p>
        </w:tc>
      </w:tr>
      <w:tr w:rsidR="00957C70" w14:paraId="6E327BC7" w14:textId="77777777">
        <w:trPr>
          <w:trHeight w:val="9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10D5CF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BMI, kg/m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1AF8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4.5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.3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C47A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4.4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.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E8D4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701</w:t>
            </w:r>
          </w:p>
        </w:tc>
      </w:tr>
      <w:tr w:rsidR="00957C70" w14:paraId="34B3D819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60B947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isceral fat are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c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20A8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84.3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5.5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301E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85.5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4.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6D8C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789</w:t>
            </w:r>
          </w:p>
        </w:tc>
      </w:tr>
      <w:tr w:rsidR="00957C70" w14:paraId="7A88E059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4783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ubcutaneous fat are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c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5EDD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56.50(131.25,199.0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CB96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59.50(127.25,198.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A19C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467</w:t>
            </w:r>
          </w:p>
        </w:tc>
      </w:tr>
      <w:tr w:rsidR="00957C70" w14:paraId="211BBBFB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E79D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moking histor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7BA1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2.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4EA9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9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1.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C739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783</w:t>
            </w:r>
          </w:p>
        </w:tc>
      </w:tr>
      <w:tr w:rsidR="00957C70" w14:paraId="1E5F2BEC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FEFC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mily history of diabet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716B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3.4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DFCB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2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0.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4E7B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602</w:t>
            </w:r>
          </w:p>
        </w:tc>
      </w:tr>
      <w:tr w:rsidR="00957C70" w14:paraId="3C99349E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23AFE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KM sta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F0AFB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42A13" w14:textId="77777777" w:rsidR="00957C70" w:rsidRDefault="00957C70">
            <w:pPr>
              <w:jc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4076C" w14:textId="77777777" w:rsidR="00957C70" w:rsidRDefault="00000000">
            <w:pPr>
              <w:jc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:rsidR="00957C70" w14:paraId="231DD32A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C6EE5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ge 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E01E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2.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4C8C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74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4.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26C35" w14:textId="77777777" w:rsidR="00957C70" w:rsidRDefault="00957C7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957C70" w14:paraId="6B6D2649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81E58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age 3-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43B1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4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57.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9D02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30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75.7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F31A9" w14:textId="77777777" w:rsidR="00957C70" w:rsidRDefault="00957C7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</w:p>
        </w:tc>
      </w:tr>
      <w:tr w:rsidR="00957C70" w14:paraId="5C293F7F" w14:textId="77777777">
        <w:trPr>
          <w:trHeight w:val="9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BFB73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ypertens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56AE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0.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3A01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9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64.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BEDA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1C26BECA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27A80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ronary heart disea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3773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6.6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04C2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6.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66C5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033</w:t>
            </w:r>
          </w:p>
        </w:tc>
      </w:tr>
      <w:tr w:rsidR="00957C70" w14:paraId="2DF8CBCE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21C37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rok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FEB6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.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614D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5.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5DEE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501</w:t>
            </w:r>
          </w:p>
        </w:tc>
      </w:tr>
      <w:tr w:rsidR="00957C70" w14:paraId="1DAFFDB9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A131B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tty liver disea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F19A0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2.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2C7C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1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7.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3C2F0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494</w:t>
            </w:r>
          </w:p>
        </w:tc>
      </w:tr>
      <w:tr w:rsidR="00957C70" w14:paraId="3B69C569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2018F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U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9A0F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2.00(16.33,35.50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80B9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9.40(13.53,28.5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F6AC0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057</w:t>
            </w:r>
          </w:p>
        </w:tc>
      </w:tr>
      <w:tr w:rsidR="00957C70" w14:paraId="27E3FF48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DAFFF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U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7F725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7.85(14.33,24.6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E406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7.1(13.73,21.5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115A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222</w:t>
            </w:r>
          </w:p>
        </w:tc>
      </w:tr>
      <w:tr w:rsidR="00957C70" w14:paraId="3D9074D2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48892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U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624B0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84.77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3.2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6CA4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81.7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3.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506A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314</w:t>
            </w:r>
          </w:p>
        </w:tc>
      </w:tr>
      <w:tr w:rsidR="00957C70" w14:paraId="12139469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FB5EF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γ-G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U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AF94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4.00(16.00,36.25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8684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0.00(14.25,28.0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4162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083</w:t>
            </w:r>
          </w:p>
        </w:tc>
      </w:tr>
      <w:tr w:rsidR="00957C70" w14:paraId="2655B1F2" w14:textId="77777777">
        <w:trPr>
          <w:trHeight w:val="9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D4225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U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D69F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5.31(4.65,6.45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4CCD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5.61(4.64,6.9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F5E3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092</w:t>
            </w:r>
          </w:p>
        </w:tc>
      </w:tr>
      <w:tr w:rsidR="00957C70" w14:paraId="1B609352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015F8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g/d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DAB3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60(0.48,0.7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1374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62(0.52,0.7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A274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230</w:t>
            </w:r>
          </w:p>
        </w:tc>
      </w:tr>
      <w:tr w:rsidR="00957C70" w14:paraId="5FF6D128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31421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E53D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14.10(258.48,372.33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65F5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03.95(241.33,355.9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D07B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089</w:t>
            </w:r>
          </w:p>
        </w:tc>
      </w:tr>
      <w:tr w:rsidR="00957C70" w14:paraId="49C39385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1CB12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B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5F2D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8.61(6.91,11.66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4613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8.28(6.44,11.0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99A3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564</w:t>
            </w:r>
          </w:p>
        </w:tc>
      </w:tr>
      <w:tr w:rsidR="00957C70" w14:paraId="2E52FB12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A7286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B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9D3E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7.05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.9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94DC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7.8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DF58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188</w:t>
            </w:r>
          </w:p>
        </w:tc>
      </w:tr>
      <w:tr w:rsidR="00957C70" w14:paraId="36212A67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772DB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b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1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,%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D483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9.89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.1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9116D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9.3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B5B6B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035</w:t>
            </w:r>
          </w:p>
        </w:tc>
      </w:tr>
      <w:tr w:rsidR="00957C70" w14:paraId="231ACDC1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6F56A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07289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.47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.0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DE0D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.4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.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5F10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803</w:t>
            </w:r>
          </w:p>
        </w:tc>
      </w:tr>
      <w:tr w:rsidR="00957C70" w14:paraId="16045924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095AA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B68E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.65(1.22,2.57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C124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.52(1.09,2.3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A5D6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194</w:t>
            </w:r>
          </w:p>
        </w:tc>
      </w:tr>
      <w:tr w:rsidR="00957C70" w14:paraId="457A9771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08E34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DL-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A1D8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.82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0684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.7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0D4C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326</w:t>
            </w:r>
          </w:p>
        </w:tc>
      </w:tr>
      <w:tr w:rsidR="00957C70" w14:paraId="50F35F2C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080F5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DL-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4975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.05(0.94,1.19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53D3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.13(0.93,1.3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F606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150</w:t>
            </w:r>
          </w:p>
        </w:tc>
      </w:tr>
      <w:tr w:rsidR="00957C70" w14:paraId="3A1CED01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38A41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INS, pmol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D153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3.57(23.14,68.37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1B05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49.75(28.99,77.7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13AA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129</w:t>
            </w:r>
          </w:p>
        </w:tc>
      </w:tr>
      <w:tr w:rsidR="00957C70" w14:paraId="0441A1C3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F284E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F-CP, pmol/L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C2B77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56(0.41,0.76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C073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66(0.44,0.8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8C36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128</w:t>
            </w:r>
          </w:p>
        </w:tc>
      </w:tr>
      <w:tr w:rsidR="00957C70" w14:paraId="5442EE5D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9F9CF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OMA-IR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910A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.78(1.74,4.65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ACB33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3.19(1.63,5.2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E3036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201</w:t>
            </w:r>
          </w:p>
        </w:tc>
      </w:tr>
      <w:tr w:rsidR="00957C70" w14:paraId="3EE0D7EA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78F28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HOMA-β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AE3E4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23(0.14,0.58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BB848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32(0.17,0.6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D0E1F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035</w:t>
            </w:r>
          </w:p>
        </w:tc>
      </w:tr>
      <w:tr w:rsidR="00957C70" w14:paraId="2DDAC058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51F53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GF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L/min/1.73 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²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03A32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17.85(111.46,123.66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18F8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02.75(97.34,108.5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DC26E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957C70" w14:paraId="432951AA" w14:textId="77777777">
        <w:trPr>
          <w:trHeight w:val="270"/>
          <w:jc w:val="center"/>
        </w:trPr>
        <w:tc>
          <w:tcPr>
            <w:tcW w:w="29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85EEA37" w14:textId="77777777" w:rsidR="00957C70" w:rsidRDefault="00000000">
            <w:pPr>
              <w:widowControl/>
              <w:ind w:firstLineChars="200" w:firstLine="4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AC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mg/mmol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56DF1DC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2.61(1.13,10.46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A07FB1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1.85(0.91,5.7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0821A9A" w14:textId="77777777" w:rsidR="00957C7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Cs w:val="21"/>
                <w:lang w:bidi="ar"/>
              </w:rPr>
              <w:t>0.355</w:t>
            </w:r>
          </w:p>
        </w:tc>
      </w:tr>
    </w:tbl>
    <w:p w14:paraId="179AB2D0" w14:textId="77777777" w:rsidR="00957C70" w:rsidRDefault="00000000">
      <w:pPr>
        <w:ind w:firstLineChars="200" w:firstLine="420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BMI</w:t>
      </w:r>
      <w:r>
        <w:rPr>
          <w:rFonts w:ascii="Times New Roman" w:eastAsia="SimSun" w:hAnsi="Times New Roman" w:cs="Times New Roman" w:hint="eastAsia"/>
          <w:szCs w:val="21"/>
        </w:rPr>
        <w:t xml:space="preserve">, </w:t>
      </w:r>
      <w:r>
        <w:rPr>
          <w:rFonts w:ascii="Times New Roman" w:eastAsia="SimSun" w:hAnsi="Times New Roman" w:cs="Times New Roman"/>
          <w:szCs w:val="21"/>
        </w:rPr>
        <w:t>Body Mass Index</w:t>
      </w:r>
      <w:r>
        <w:rPr>
          <w:rFonts w:ascii="Times New Roman" w:eastAsia="SimSun" w:hAnsi="Times New Roman" w:cs="Times New Roman" w:hint="eastAsia"/>
          <w:szCs w:val="21"/>
        </w:rPr>
        <w:t xml:space="preserve">; </w:t>
      </w:r>
      <w:r>
        <w:rPr>
          <w:rFonts w:ascii="Times New Roman" w:eastAsia="SimSun" w:hAnsi="Times New Roman" w:cs="Times New Roman"/>
          <w:szCs w:val="21"/>
        </w:rPr>
        <w:t>SBP</w:t>
      </w:r>
      <w:r>
        <w:rPr>
          <w:rFonts w:ascii="Times New Roman" w:eastAsia="SimSun" w:hAnsi="Times New Roman" w:cs="Times New Roman" w:hint="eastAsia"/>
          <w:szCs w:val="21"/>
        </w:rPr>
        <w:t>, S</w:t>
      </w:r>
      <w:r>
        <w:rPr>
          <w:rFonts w:ascii="Times New Roman" w:eastAsia="SimSun" w:hAnsi="Times New Roman" w:cs="Times New Roman"/>
          <w:szCs w:val="21"/>
        </w:rPr>
        <w:t>ystolic blood pressure</w:t>
      </w:r>
      <w:r>
        <w:rPr>
          <w:rFonts w:ascii="Times New Roman" w:eastAsia="SimSun" w:hAnsi="Times New Roman" w:cs="Times New Roman" w:hint="eastAsia"/>
          <w:szCs w:val="21"/>
        </w:rPr>
        <w:t xml:space="preserve">; </w:t>
      </w:r>
      <w:r>
        <w:rPr>
          <w:rFonts w:ascii="Times New Roman" w:eastAsia="SimSun" w:hAnsi="Times New Roman" w:cs="Times New Roman"/>
          <w:szCs w:val="21"/>
        </w:rPr>
        <w:t>DBP</w:t>
      </w:r>
      <w:r>
        <w:rPr>
          <w:rFonts w:ascii="Times New Roman" w:eastAsia="SimSun" w:hAnsi="Times New Roman" w:cs="Times New Roman" w:hint="eastAsia"/>
          <w:szCs w:val="21"/>
        </w:rPr>
        <w:t xml:space="preserve">, </w:t>
      </w:r>
      <w:r>
        <w:rPr>
          <w:rFonts w:ascii="Times New Roman" w:eastAsia="SimSun" w:hAnsi="Times New Roman" w:cs="Times New Roman"/>
          <w:szCs w:val="21"/>
        </w:rPr>
        <w:t>diastolic blood pressure</w:t>
      </w:r>
      <w:r>
        <w:rPr>
          <w:rFonts w:ascii="Times New Roman" w:eastAsia="SimSun" w:hAnsi="Times New Roman" w:cs="Times New Roman" w:hint="eastAsia"/>
          <w:szCs w:val="21"/>
        </w:rPr>
        <w:t>; ALT, Alanine Aminotransferase; AST, Aspartate Aminotransferase;  ALP, Alkaline Phosphatase; GGT, Gamma-Glutamyl Transferase; BUN, Blood Urea Nitrogen; Cr, Creatinine; UA, Uric Acid; TC, Total Cholesterol; TG, Triglycerides; HDL-c, High-Density Lipoprotein cholesterol; LDL-c, Low-Density Lipoprotein cholesterol; FBG, Fasting Blood Glucose; PBG, postprandial glucose; HbA1c, Glycated Hemoglobin; FINS, Fasting Insulin; FC-P, Fasting C-Peptide.</w:t>
      </w:r>
    </w:p>
    <w:p w14:paraId="19C460C2" w14:textId="77777777" w:rsidR="00957C70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5BFE0F80" w14:textId="77777777" w:rsidR="00957C70" w:rsidRDefault="00000000">
      <w:pPr>
        <w:rPr>
          <w:rFonts w:ascii="Times New Roman" w:eastAsia="SimSun" w:hAnsi="Times New Roman"/>
          <w:sz w:val="24"/>
        </w:rPr>
      </w:pPr>
      <w:r>
        <w:rPr>
          <w:rFonts w:ascii="Times New Roman" w:hAnsi="Times New Roman" w:hint="eastAsia"/>
          <w:sz w:val="24"/>
        </w:rPr>
        <w:lastRenderedPageBreak/>
        <w:t>Supplement Table 4.</w:t>
      </w:r>
      <w:r>
        <w:rPr>
          <w:rFonts w:ascii="Times New Roman" w:eastAsia="SimSun" w:hAnsi="Times New Roman" w:hint="eastAsia"/>
          <w:sz w:val="24"/>
        </w:rPr>
        <w:t xml:space="preserve"> Correlation analysis of the incidence of advanced CKM and the course of diabetes in the two groups of patients</w:t>
      </w:r>
    </w:p>
    <w:tbl>
      <w:tblPr>
        <w:tblW w:w="842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912"/>
        <w:gridCol w:w="1064"/>
        <w:gridCol w:w="823"/>
        <w:gridCol w:w="823"/>
        <w:gridCol w:w="823"/>
        <w:gridCol w:w="958"/>
        <w:gridCol w:w="2019"/>
      </w:tblGrid>
      <w:tr w:rsidR="00957C70" w14:paraId="791B088A" w14:textId="77777777">
        <w:trPr>
          <w:trHeight w:val="270"/>
        </w:trPr>
        <w:tc>
          <w:tcPr>
            <w:tcW w:w="19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C104092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4EDCEE3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8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E157E7A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8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937D42A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S.E</w:t>
            </w:r>
          </w:p>
        </w:tc>
        <w:tc>
          <w:tcPr>
            <w:tcW w:w="8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89F58DC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9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6A92685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0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913A4DA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β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95%CI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957C70" w14:paraId="414823FA" w14:textId="77777777">
        <w:trPr>
          <w:trHeight w:val="285"/>
        </w:trPr>
        <w:tc>
          <w:tcPr>
            <w:tcW w:w="1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1029C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9E717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CKM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40F2C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83559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59642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4AC6E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10F22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</w:tr>
      <w:tr w:rsidR="00957C70" w14:paraId="74CE3381" w14:textId="77777777">
        <w:trPr>
          <w:trHeight w:val="2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747E2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98BDB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stage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194EE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D0BB0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79C4F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78467" w14:textId="77777777" w:rsidR="00957C70" w:rsidRDefault="00957C70">
            <w:pPr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4262D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00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Reference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957C70" w14:paraId="534DC8FE" w14:textId="77777777">
        <w:trPr>
          <w:trHeight w:val="2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FF208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08F59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stage3-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F5DFB" w14:textId="77777777" w:rsidR="00957C7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4.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199E4" w14:textId="77777777" w:rsidR="00957C7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EAB88" w14:textId="77777777" w:rsidR="00957C7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3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FD999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B506B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4.31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3.68-4.94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 w:rsidR="00957C70" w14:paraId="46E2643F" w14:textId="77777777">
        <w:trPr>
          <w:trHeight w:val="270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56758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Early-onset T2D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848CB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stage3-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2E362" w14:textId="77777777" w:rsidR="00957C7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7.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27AEC" w14:textId="77777777" w:rsidR="00957C7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B6F5C" w14:textId="77777777" w:rsidR="00957C7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11.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7A632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C239A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7.70(6.42-8.98)</w:t>
            </w:r>
          </w:p>
        </w:tc>
      </w:tr>
      <w:tr w:rsidR="00957C70" w14:paraId="3FE3CCA7" w14:textId="77777777">
        <w:trPr>
          <w:trHeight w:val="270"/>
        </w:trPr>
        <w:tc>
          <w:tcPr>
            <w:tcW w:w="19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7CBC8E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Late-onset T2DM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D06C13D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stage3-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FCA6BE4" w14:textId="77777777" w:rsidR="00957C7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3.3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2D22144" w14:textId="77777777" w:rsidR="00957C7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436E241" w14:textId="77777777" w:rsidR="00957C7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8.7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489845A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F317565" w14:textId="77777777" w:rsidR="00957C7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3.33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2.58-4.08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</w:tbl>
    <w:p w14:paraId="16EA68A4" w14:textId="77777777" w:rsidR="00957C70" w:rsidRDefault="00957C70">
      <w:pPr>
        <w:rPr>
          <w:rFonts w:ascii="Times New Roman" w:eastAsia="SimSun" w:hAnsi="Times New Roman"/>
          <w:color w:val="C00000"/>
          <w:sz w:val="24"/>
        </w:rPr>
      </w:pPr>
    </w:p>
    <w:p w14:paraId="5886A5CE" w14:textId="77777777" w:rsidR="00957C70" w:rsidRDefault="00957C70">
      <w:pPr>
        <w:rPr>
          <w:rFonts w:ascii="Times New Roman" w:hAnsi="Times New Roman"/>
          <w:sz w:val="24"/>
        </w:rPr>
      </w:pPr>
    </w:p>
    <w:sectPr w:rsidR="00957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7C70"/>
    <w:rsid w:val="007F69D5"/>
    <w:rsid w:val="00957C70"/>
    <w:rsid w:val="00AC56C7"/>
    <w:rsid w:val="07A31495"/>
    <w:rsid w:val="0B156206"/>
    <w:rsid w:val="0CAB67FC"/>
    <w:rsid w:val="118C4D48"/>
    <w:rsid w:val="11B71917"/>
    <w:rsid w:val="13246F51"/>
    <w:rsid w:val="1CFF1982"/>
    <w:rsid w:val="22973CDE"/>
    <w:rsid w:val="236A1583"/>
    <w:rsid w:val="24EF58C2"/>
    <w:rsid w:val="2ADE2743"/>
    <w:rsid w:val="381620EA"/>
    <w:rsid w:val="3F6A22E3"/>
    <w:rsid w:val="43E43FDD"/>
    <w:rsid w:val="463D7DE3"/>
    <w:rsid w:val="49E73375"/>
    <w:rsid w:val="4FF57980"/>
    <w:rsid w:val="506220E0"/>
    <w:rsid w:val="523C0D8E"/>
    <w:rsid w:val="53C90FE7"/>
    <w:rsid w:val="5C2422EE"/>
    <w:rsid w:val="637A5A4B"/>
    <w:rsid w:val="66EA76BB"/>
    <w:rsid w:val="693F5C45"/>
    <w:rsid w:val="6CDE3BFC"/>
    <w:rsid w:val="78E421BD"/>
    <w:rsid w:val="7B0835E4"/>
    <w:rsid w:val="7C3C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452B15A-0203-4F29-9EC8-70ED5292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6</Pages>
  <Words>1204</Words>
  <Characters>6864</Characters>
  <Application>Microsoft Office Word</Application>
  <DocSecurity>0</DocSecurity>
  <Lines>57</Lines>
  <Paragraphs>16</Paragraphs>
  <ScaleCrop>false</ScaleCrop>
  <Company/>
  <LinksUpToDate>false</LinksUpToDate>
  <CharactersWithSpaces>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j20</dc:creator>
  <cp:lastModifiedBy>Gillian Attard</cp:lastModifiedBy>
  <cp:revision>2</cp:revision>
  <dcterms:created xsi:type="dcterms:W3CDTF">2025-07-03T20:39:00Z</dcterms:created>
  <dcterms:modified xsi:type="dcterms:W3CDTF">2025-08-25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Tk4OWYxOTRhOTZhZmQ1NzY1N2JmMzE2MzAxNzdkODUiLCJ1c2VySWQiOiI1MjQ2NzAwMDgifQ==</vt:lpwstr>
  </property>
  <property fmtid="{D5CDD505-2E9C-101B-9397-08002B2CF9AE}" pid="4" name="ICV">
    <vt:lpwstr>E098FB3C59B64DCEA3F0C092CDDBD96D_13</vt:lpwstr>
  </property>
</Properties>
</file>